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93D3E" w14:textId="2E6E0DA4" w:rsidR="00F124EB" w:rsidRPr="00F5664D" w:rsidRDefault="00F5664D" w:rsidP="00F566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F6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E56F6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A82F2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6F63">
        <w:rPr>
          <w:rFonts w:ascii="Times New Roman" w:hAnsi="Times New Roman" w:cs="Times New Roman"/>
          <w:b/>
          <w:bCs/>
          <w:sz w:val="24"/>
          <w:szCs w:val="24"/>
        </w:rPr>
        <w:t>1. Primers for qRT-PCR in the study</w:t>
      </w:r>
    </w:p>
    <w:tbl>
      <w:tblPr>
        <w:tblW w:w="6160" w:type="dxa"/>
        <w:tblLook w:val="04A0" w:firstRow="1" w:lastRow="0" w:firstColumn="1" w:lastColumn="0" w:noHBand="0" w:noVBand="1"/>
      </w:tblPr>
      <w:tblGrid>
        <w:gridCol w:w="2400"/>
        <w:gridCol w:w="3760"/>
      </w:tblGrid>
      <w:tr w:rsidR="00F5664D" w:rsidRPr="007F4108" w14:paraId="1C418F48" w14:textId="77777777" w:rsidTr="00FA1912">
        <w:trPr>
          <w:trHeight w:val="279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1C75E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3A14ED" w14:textId="6EF06DD8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</w:t>
            </w:r>
            <w:r w:rsidR="004C6CD0" w:rsidRPr="004C6CD0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="004C6CD0" w:rsidRPr="004C6C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’-3’</w:t>
            </w:r>
            <w:r w:rsidR="004C6CD0" w:rsidRPr="004C6CD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F5664D" w:rsidRPr="007F4108" w14:paraId="2D8EE2CD" w14:textId="77777777" w:rsidTr="00FA1912">
        <w:trPr>
          <w:trHeight w:val="279"/>
        </w:trPr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8610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F1-F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E389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TCTACAAGGAACACAAGCCCA</w:t>
            </w:r>
          </w:p>
        </w:tc>
      </w:tr>
      <w:tr w:rsidR="00F5664D" w:rsidRPr="007F4108" w14:paraId="6C4FF239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98C1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F1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0C7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GAGCACGCTATAATTGATCT</w:t>
            </w:r>
          </w:p>
        </w:tc>
      </w:tr>
      <w:tr w:rsidR="00F5664D" w:rsidRPr="007F4108" w14:paraId="6AD9E45B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543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8C7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GGCCATCTGTGAAAACAAG</w:t>
            </w:r>
          </w:p>
        </w:tc>
      </w:tr>
      <w:tr w:rsidR="00F5664D" w:rsidRPr="007F4108" w14:paraId="509710BE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5DA3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NG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351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GGGGGAACCTCCATGTAG</w:t>
            </w:r>
          </w:p>
        </w:tc>
      </w:tr>
      <w:tr w:rsidR="00F5664D" w:rsidRPr="007F4108" w14:paraId="39FF0766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2C7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cer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3967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CTATGTCGCCTTGAATGTT</w:t>
            </w:r>
          </w:p>
        </w:tc>
      </w:tr>
      <w:tr w:rsidR="00F5664D" w:rsidRPr="007F4108" w14:paraId="698FFBA0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ABE0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icer-R</w:t>
            </w:r>
          </w:p>
        </w:tc>
        <w:tc>
          <w:tcPr>
            <w:tcW w:w="3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5F5B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TTTCTCGATAGGGGTGGTCTA</w:t>
            </w:r>
          </w:p>
        </w:tc>
      </w:tr>
      <w:tr w:rsidR="00F5664D" w:rsidRPr="007F4108" w14:paraId="5C7D0F89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1399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DH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B2B1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AAGGCTGGGGCTCATTTG</w:t>
            </w:r>
          </w:p>
        </w:tc>
      </w:tr>
      <w:tr w:rsidR="00F5664D" w:rsidRPr="007F4108" w14:paraId="4DAD1CE7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CF70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APDH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DF45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GGGCCATCCACAGTCTTC</w:t>
            </w:r>
          </w:p>
        </w:tc>
      </w:tr>
      <w:tr w:rsidR="00F5664D" w:rsidRPr="007F4108" w14:paraId="5ED050E1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A4A9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-His-GTG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9999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CCGTGATCGTATAGTGGTTAG</w:t>
            </w:r>
          </w:p>
        </w:tc>
      </w:tr>
      <w:tr w:rsidR="00F5664D" w:rsidRPr="007F4108" w14:paraId="398F2A8F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C0D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NA-His-GTG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268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GGTGCCGTGACTCGGATTC</w:t>
            </w:r>
          </w:p>
        </w:tc>
      </w:tr>
      <w:tr w:rsidR="00F5664D" w:rsidRPr="007F4108" w14:paraId="46308735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87EA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F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1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F4A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CGAATCCGAGTCACG</w:t>
            </w:r>
          </w:p>
        </w:tc>
      </w:tr>
      <w:tr w:rsidR="00F5664D" w:rsidRPr="007F4108" w14:paraId="6F3B5459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77A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6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A63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TCGCTTCGGCAGCACA</w:t>
            </w:r>
          </w:p>
        </w:tc>
      </w:tr>
      <w:tr w:rsidR="00F5664D" w:rsidRPr="007F4108" w14:paraId="5F2B6B84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D91C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6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EDE6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CGCTTCACGAATTTGCGT</w:t>
            </w:r>
          </w:p>
        </w:tc>
      </w:tr>
      <w:tr w:rsidR="00F5664D" w:rsidRPr="007F4108" w14:paraId="3BDCEA9D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946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RG1L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B88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ACGCAGTAGACACCATTTCC</w:t>
            </w:r>
          </w:p>
        </w:tc>
      </w:tr>
      <w:tr w:rsidR="00F5664D" w:rsidRPr="007F4108" w14:paraId="24792852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6CC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PRG1L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6BFB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CAAAACCTTCTCGCTTGTT</w:t>
            </w:r>
          </w:p>
        </w:tc>
      </w:tr>
      <w:tr w:rsidR="00F5664D" w:rsidRPr="007F4108" w14:paraId="2ADB7E08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4B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GA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3448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ATAGGATGTTTTGGCGAGAGAT</w:t>
            </w:r>
          </w:p>
        </w:tc>
      </w:tr>
      <w:tr w:rsidR="00F5664D" w:rsidRPr="007F4108" w14:paraId="033D709E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C48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GA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3A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TGAGATCGCATAGATGAACTC</w:t>
            </w:r>
          </w:p>
        </w:tc>
      </w:tr>
      <w:tr w:rsidR="00F5664D" w:rsidRPr="007F4108" w14:paraId="2375C29C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ACE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IF2S3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D86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CACAGTCGTCAAAGCTATTTCT</w:t>
            </w:r>
          </w:p>
        </w:tc>
      </w:tr>
      <w:tr w:rsidR="00F5664D" w:rsidRPr="007F4108" w14:paraId="65971748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A7D8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IF2S3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D1E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GAGGGCAACTTGGGTCATC</w:t>
            </w:r>
          </w:p>
        </w:tc>
      </w:tr>
      <w:tr w:rsidR="00F5664D" w:rsidRPr="007F4108" w14:paraId="46D26B5F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07C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O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9F2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ACAGCTACACAGAGATTGGG</w:t>
            </w:r>
          </w:p>
        </w:tc>
      </w:tr>
      <w:tr w:rsidR="00F5664D" w:rsidRPr="007F4108" w14:paraId="2EC0993A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641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IO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CDD1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ACGTTCATACAGTTCATGGC</w:t>
            </w:r>
          </w:p>
        </w:tc>
      </w:tr>
      <w:tr w:rsidR="00F5664D" w:rsidRPr="007F4108" w14:paraId="424D5434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18CB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CH3H1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B9B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CACAATGGACGGATTTCCT</w:t>
            </w:r>
          </w:p>
        </w:tc>
      </w:tr>
      <w:tr w:rsidR="00F5664D" w:rsidRPr="007F4108" w14:paraId="01DAC79B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1FE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CH3H1-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EDD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ACCCAAACTGATGGGCTTTC</w:t>
            </w:r>
          </w:p>
        </w:tc>
      </w:tr>
      <w:tr w:rsidR="00F5664D" w:rsidRPr="007F4108" w14:paraId="1D363E2C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75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1-F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86D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AGACCATGCAACAGACAATAG</w:t>
            </w:r>
          </w:p>
        </w:tc>
      </w:tr>
      <w:tr w:rsidR="00F5664D" w:rsidRPr="007F4108" w14:paraId="6A5B6C22" w14:textId="77777777" w:rsidTr="00FA1912">
        <w:trPr>
          <w:trHeight w:val="279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D894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PPL1-R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8142" w14:textId="77777777" w:rsidR="00F5664D" w:rsidRPr="007F4108" w:rsidRDefault="00F5664D" w:rsidP="00FA191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F4108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TATCCAGCCTTTCGGGTTAAA</w:t>
            </w:r>
          </w:p>
        </w:tc>
      </w:tr>
    </w:tbl>
    <w:p w14:paraId="7DD976DC" w14:textId="77777777" w:rsidR="00F5664D" w:rsidRPr="007F4108" w:rsidRDefault="00F5664D">
      <w:pPr>
        <w:rPr>
          <w:rFonts w:ascii="Times New Roman" w:hAnsi="Times New Roman" w:cs="Times New Roman"/>
          <w:sz w:val="20"/>
          <w:szCs w:val="20"/>
        </w:rPr>
      </w:pPr>
    </w:p>
    <w:sectPr w:rsidR="00F5664D" w:rsidRPr="007F4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4FBCC" w14:textId="77777777" w:rsidR="00D437BC" w:rsidRDefault="00D437BC" w:rsidP="00F5664D">
      <w:r>
        <w:separator/>
      </w:r>
    </w:p>
  </w:endnote>
  <w:endnote w:type="continuationSeparator" w:id="0">
    <w:p w14:paraId="65DE98CB" w14:textId="77777777" w:rsidR="00D437BC" w:rsidRDefault="00D437BC" w:rsidP="00F56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4F65C" w14:textId="77777777" w:rsidR="00D437BC" w:rsidRDefault="00D437BC" w:rsidP="00F5664D">
      <w:r>
        <w:separator/>
      </w:r>
    </w:p>
  </w:footnote>
  <w:footnote w:type="continuationSeparator" w:id="0">
    <w:p w14:paraId="4368C0F6" w14:textId="77777777" w:rsidR="00D437BC" w:rsidRDefault="00D437BC" w:rsidP="00F566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108"/>
    <w:rsid w:val="001D0013"/>
    <w:rsid w:val="004C6CD0"/>
    <w:rsid w:val="005022F5"/>
    <w:rsid w:val="007F4108"/>
    <w:rsid w:val="008D6533"/>
    <w:rsid w:val="00A82F29"/>
    <w:rsid w:val="00D437BC"/>
    <w:rsid w:val="00F124EB"/>
    <w:rsid w:val="00F5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3FCCA"/>
  <w15:chartTrackingRefBased/>
  <w15:docId w15:val="{6C258854-6111-458B-9F22-733698D7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566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66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66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66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0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路</dc:creator>
  <cp:keywords/>
  <dc:description/>
  <cp:lastModifiedBy>Jini Mol</cp:lastModifiedBy>
  <cp:revision>6</cp:revision>
  <dcterms:created xsi:type="dcterms:W3CDTF">2021-11-08T11:42:00Z</dcterms:created>
  <dcterms:modified xsi:type="dcterms:W3CDTF">2022-11-01T07:13:00Z</dcterms:modified>
</cp:coreProperties>
</file>